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  <w:t xml:space="preserve">Supplementary 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ary_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>
        <w:rPr>
          <w:b w:val="false"/>
          <w:lang w:val="en-US"/>
        </w:rPr>
        <w:t>Overview of published imprinted genes (Imprinted Gene Catalog), their position and gene name after relaxation ranking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3260"/>
        <w:gridCol w:w="2126"/>
        <w:gridCol w:w="709"/>
      </w:tblGrid>
      <w:tr>
        <w:trPr>
          <w:tblHeader w:val="true"/>
          <w:trHeight w:val="47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ind w:left="-392" w:right="176" w:firstLine="142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58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Ran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ind w:left="-534" w:right="-250" w:firstLine="142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59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mprinted</w:t>
              <w:br/>
              <w:t>rank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ind w:left="175" w:right="-1810" w:firstLine="284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0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240" w:before="0" w:after="0"/>
              <w:ind w:left="-432" w:hanging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43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NAT</w:t>
              <w:br/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Evans&lt;/Author&gt;&lt;Year&gt;2001&lt;/Year&gt;&lt;RecNum&gt;1&lt;/RecNum&gt;&lt;IDText&gt;The neuronatin gene resides in a &amp;quot;micro-imprinted&amp;quot; domain on human chromosome 20q11.2&lt;/IDText&gt;&lt;MDL Ref_Type="Journal"&gt;&lt;Ref_Type&gt;Journal&lt;/Ref_Type&gt;&lt;Ref_ID&gt;1&lt;/Ref_ID&gt;&lt;Title_Primary&gt;The neuronatin gene resides in a &amp;quot;micro-imprinted&amp;quot; domain on human chromosome 20q11.2&lt;/Title_Primary&gt;&lt;Authors_Primary&gt;Evans,H.K.&lt;/Authors_Primary&gt;&lt;Authors_Primary&gt;Wylie,A.A.&lt;/Authors_Primary&gt;&lt;Authors_Primary&gt;Murphy,S.K.&lt;/Authors_Primary&gt;&lt;Authors_Primary&gt;Jirtle,R.L.&lt;/Authors_Primary&gt;&lt;Date_Primary&gt;2001/9&lt;/Date_Primary&gt;&lt;Keywords&gt;human chromosome 20&lt;/Keywords&gt;&lt;Keywords&gt;genomic imprinting&lt;/Keywords&gt;&lt;Keywords&gt;neuronatin&lt;/Keywords&gt;&lt;Keywords&gt;NNAT&lt;/Keywords&gt;&lt;Keywords&gt;BLCAP&lt;/Keywords&gt;&lt;Keywords&gt;MATERNAL-BEHAVIOR&lt;/Keywords&gt;&lt;Keywords&gt;METHYLATION&lt;/Keywords&gt;&lt;Keywords&gt;EXPRESSION&lt;/Keywords&gt;&lt;Keywords&gt;CTCF&lt;/Keywords&gt;&lt;Keywords&gt;IDENTIFICATION&lt;/Keywords&gt;&lt;Keywords&gt;LOCALIZATION&lt;/Keywords&gt;&lt;Keywords&gt;PROTEIN&lt;/Keywords&gt;&lt;Keywords&gt;CLONING&lt;/Keywords&gt;&lt;Keywords&gt;MAMMALS&lt;/Keywords&gt;&lt;Keywords&gt;GROWTH&lt;/Keywords&gt;&lt;Reprint&gt;Not in File&lt;/Reprint&gt;&lt;Start_Page&gt;99&lt;/Start_Page&gt;&lt;End_Page&gt;104&lt;/End_Page&gt;&lt;Periodical&gt;Genomics&lt;/Periodical&gt;&lt;Volume&gt;77&lt;/Volume&gt;&lt;Issue&gt;1-2&lt;/Issue&gt;&lt;ISSN_ISBN&gt;0888-7543&lt;/ISSN_ISBN&gt;&lt;Address&gt;Duke Univ, Med Ctr, Dept Radiat Oncol, Durham, NC 27710 USA&amp;#xA;Duke Univ, Med Ctr, Univ Program Genet, Durham, NC 27710 USA&amp;#xA;AstraZeneca Pharmaceut, Safety Assessment, Macclesfield SK10 4TG, Cheshire, England&lt;/Address&gt;&lt;Web_URL&gt;ISI:000170806800015&lt;/Web_URL&gt;&lt;ZZ_JournalFull&gt;&lt;f name="System"&gt;Genom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Evans et al., 2001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19 </w:t>
              <w:br/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Rachmilewitz&lt;/Author&gt;&lt;Year&gt;1992&lt;/Year&gt;&lt;RecNum&gt;1479&lt;/RecNum&gt;&lt;IDText&gt;Parental Imprinting of the Human H19 Gene&lt;/IDText&gt;&lt;MDL Ref_Type="Journal"&gt;&lt;Ref_Type&gt;Journal&lt;/Ref_Type&gt;&lt;Ref_ID&gt;1479&lt;/Ref_ID&gt;&lt;Title_Primary&gt;Parental Imprinting of the Human H19 Gene&lt;/Title_Primary&gt;&lt;Authors_Primary&gt;Rachmilewitz,J.&lt;/Authors_Primary&gt;&lt;Authors_Primary&gt;Goshen,R.&lt;/Authors_Primary&gt;&lt;Authors_Primary&gt;Ariel,I.&lt;/Authors_Primary&gt;&lt;Authors_Primary&gt;Schneider,T.&lt;/Authors_Primary&gt;&lt;Authors_Primary&gt;Degroot,N.&lt;/Authors_Primary&gt;&lt;Authors_Primary&gt;Hochberg,A.&lt;/Authors_Primary&gt;&lt;Date_Primary&gt;1992/8/31&lt;/Date_Primary&gt;&lt;Keywords&gt;ANDROGENETIC TISSUE&lt;/Keywords&gt;&lt;Keywords&gt;Article&lt;/Keywords&gt;&lt;Keywords&gt;CANCER&lt;/Keywords&gt;&lt;Keywords&gt;GENE&lt;/Keywords&gt;&lt;Keywords&gt;GROWTH FACTOR-II&lt;/Keywords&gt;&lt;Keywords&gt;H19&lt;/Keywords&gt;&lt;Keywords&gt;Human&lt;/Keywords&gt;&lt;Keywords&gt;HUMAN GENOMIC IMPRINTING&lt;/Keywords&gt;&lt;Keywords&gt;Humans&lt;/Keywords&gt;&lt;Keywords&gt;HYDATIDIFORM MOLE&lt;/Keywords&gt;&lt;Keywords&gt;IGF-II&lt;/Keywords&gt;&lt;Reprint&gt;Not in File&lt;/Reprint&gt;&lt;Start_Page&gt;25&lt;/Start_Page&gt;&lt;End_Page&gt;28&lt;/End_Page&gt;&lt;Periodical&gt;Febs Letters&lt;/Periodical&gt;&lt;Volume&gt;309&lt;/Volume&gt;&lt;Issue&gt;1&lt;/Issue&gt;&lt;ISSN_ISBN&gt;0014-5793&lt;/ISSN_ISBN&gt;&lt;Address&gt;HEBREW UNIV JERUSALEM,SILBERMAN INST LIFE SCI,DEPT BIOL CHEM,IL-91904 JERUSALEM,ISRAEL&amp;#xA;HADASSAH UNIV HOSP,DEPT OBSTET GYNECOL,JERUSALEM,ISRAEL&amp;#xA;HADASSAH UNIV HOSP,DEPT PATHOL,JERUSALEM,ISRAEL&lt;/Address&gt;&lt;Web_URL&gt;ISI:A1992JL06800006&lt;/Web_URL&gt;&lt;ZZ_JournalFull&gt;&lt;f name="System"&gt;Febs Letters&lt;/f&gt;&lt;/ZZ_JournalFull&gt;&lt;ZZ_WorkformID&gt;1&lt;/ZZ_WorkformID&gt;&lt;/MDL&gt;&lt;/Cite&gt;&lt;Cite&gt;&lt;Author&gt;Zhang&lt;/Author&gt;&lt;Year&gt;1992&lt;/Year&gt;&lt;RecNum&gt;1481&lt;/RecNum&gt;&lt;IDText&gt;Monoallelic Expression of the Human H19 Gene&lt;/IDText&gt;&lt;MDL Ref_Type="Journal"&gt;&lt;Ref_Type&gt;Journal&lt;/Ref_Type&gt;&lt;Ref_ID&gt;1481&lt;/Ref_ID&gt;&lt;Title_Primary&gt;Monoallelic Expression of the Human H19 Gene&lt;/Title_Primary&gt;&lt;Authors_Primary&gt;Zhang,Y.H.&lt;/Authors_Primary&gt;&lt;Authors_Primary&gt;Tycko,B.&lt;/Authors_Primary&gt;&lt;Date_Primary&gt;1992/4&lt;/Date_Primary&gt;&lt;Keywords&gt;analysis&lt;/Keywords&gt;&lt;Keywords&gt;ANTICIPATION&lt;/Keywords&gt;&lt;Keywords&gt;Article&lt;/Keywords&gt;&lt;Keywords&gt;CHROMOSOME-11&lt;/Keywords&gt;&lt;Keywords&gt;EXPRESSION&lt;/Keywords&gt;&lt;Keywords&gt;GENE&lt;/Keywords&gt;&lt;Keywords&gt;GENES&lt;/Keywords&gt;&lt;Keywords&gt;H19&lt;/Keywords&gt;&lt;Keywords&gt;H19 GENE&lt;/Keywords&gt;&lt;Keywords&gt;Human&lt;/Keywords&gt;&lt;Keywords&gt;Humans&lt;/Keywords&gt;&lt;Keywords&gt;INACTIVATION&lt;/Keywords&gt;&lt;Keywords&gt;LOCUS&lt;/Keywords&gt;&lt;Keywords&gt;MAP&lt;/Keywords&gt;&lt;Keywords&gt;MECHANISM&lt;/Keywords&gt;&lt;Keywords&gt;METHYLATION&lt;/Keywords&gt;&lt;Keywords&gt;MODEL&lt;/Keywords&gt;&lt;Keywords&gt;MOUSE&lt;/Keywords&gt;&lt;Keywords&gt;RNA&lt;/Keywords&gt;&lt;Keywords&gt;SPORADIC WILMS-TUMOR&lt;/Keywords&gt;&lt;Reprint&gt;Not in File&lt;/Reprint&gt;&lt;Start_Page&gt;40&lt;/Start_Page&gt;&lt;End_Page&gt;44&lt;/End_Page&gt;&lt;Periodical&gt;Nature Genetics&lt;/Periodical&gt;&lt;Volume&gt;1&lt;/Volume&gt;&lt;Issue&gt;1&lt;/Issue&gt;&lt;ISSN_ISBN&gt;1061-4036&lt;/ISSN_ISBN&gt;&lt;Address&gt;COLUMBIA UNIV COLL PHYS &amp;amp; SURG,DEPT PATHOL,DIV NEUROPATHOL,NEW YORK,NY 10032&lt;/Address&gt;&lt;Web_URL&gt;ISI:A1992JC97800010&lt;/Web_URL&gt;&lt;ZZ_JournalFull&gt;&lt;f name="System"&gt;Nature Genetics&lt;/f&gt;&lt;/ZZ_JournalFull&gt;&lt;ZZ_WorkformID&gt;1&lt;/ZZ_WorkformID&gt;&lt;/MDL&gt;&lt;/Cite&gt;&lt;Cite&gt;&lt;Author&gt;Zhang&lt;/Author&gt;&lt;Year&gt;2006&lt;/Year&gt;&lt;RecNum&gt;10&lt;/RecNum&gt;&lt;IDText&gt;Aberrant promoter methylation and silencing of the POU2F3 gene in cervical cancer&lt;/IDText&gt;&lt;MDL Ref_Type="Journal"&gt;&lt;Ref_Type&gt;Journal&lt;/Ref_Type&gt;&lt;Ref_ID&gt;10&lt;/Ref_ID&gt;&lt;Title_Primary&gt;Aberrant promoter methylation and silencing of the POU2F3 gene in cervical cancer&lt;/Title_Primary&gt;&lt;Authors_Primary&gt;Zhang,Z.&lt;/Authors_Primary&gt;&lt;Authors_Primary&gt;Huettner,P.C.&lt;/Authors_Primary&gt;&lt;Authors_Primary&gt;Nguyen,L.&lt;/Authors_Primary&gt;&lt;Authors_Primary&gt;Bidder,M.&lt;/Authors_Primary&gt;&lt;Authors_Primary&gt;Funk,M.C.&lt;/Authors_Primary&gt;&lt;Authors_Primary&gt;Li,J.&lt;/Authors_Primary&gt;&lt;Authors_Primary&gt;Rader,J.S.&lt;/Authors_Primary&gt;&lt;Date_Primary&gt;2006/8&lt;/Date_Primary&gt;&lt;Keywords&gt;ABERRANT METHYLATION&lt;/Keywords&gt;&lt;Keywords&gt;CANCER&lt;/Keywords&gt;&lt;Keywords&gt;CARCINOMA&lt;/Keywords&gt;&lt;Keywords&gt;CELL-LINES&lt;/Keywords&gt;&lt;Keywords&gt;CELLS&lt;/Keywords&gt;&lt;Keywords&gt;cervical cancer&lt;/Keywords&gt;&lt;Keywords&gt;CPG ISLANDS&lt;/Keywords&gt;&lt;Keywords&gt;DEMETHYLATION&lt;/Keywords&gt;&lt;Keywords&gt;DIFFERENTIATION&lt;/Keywords&gt;&lt;Keywords&gt;DNA METHYLATION&lt;/Keywords&gt;&lt;Keywords&gt;DOMAIN FACTORS&lt;/Keywords&gt;&lt;Keywords&gt;EXPRESSION&lt;/Keywords&gt;&lt;Keywords&gt;GENES&lt;/Keywords&gt;&lt;Keywords&gt;HETEROZYGOSITY&lt;/Keywords&gt;&lt;Keywords&gt;HISTONE DEACETYLASE INHIBITION&lt;/Keywords&gt;&lt;Keywords&gt;HUMAN CHROMOSOME-11&lt;/Keywords&gt;&lt;Keywords&gt;hypermethylation&lt;/Keywords&gt;&lt;Keywords&gt;MECHANISMS&lt;/Keywords&gt;&lt;Keywords&gt;METHYLATION&lt;/Keywords&gt;&lt;Keywords&gt;POU2F3&lt;/Keywords&gt;&lt;Keywords&gt;PROMOTER&lt;/Keywords&gt;&lt;Keywords&gt;PROMOTER HYPERMETHYLATION&lt;/Keywords&gt;&lt;Keywords&gt;TRANSCRIPTION&lt;/Keywords&gt;&lt;Keywords&gt;TUMOR-SUPPRESSOR&lt;/Keywords&gt;&lt;Reprint&gt;Not in File&lt;/Reprint&gt;&lt;Start_Page&gt;5436&lt;/Start_Page&gt;&lt;End_Page&gt;5445&lt;/End_Page&gt;&lt;Periodical&gt;Oncogene&lt;/Periodical&gt;&lt;Volume&gt;25&lt;/Volume&gt;&lt;Issue&gt;39&lt;/Issue&gt;&lt;ISSN_ISBN&gt;0950-9232&lt;/ISSN_ISBN&gt;&lt;Address&gt;Washington Univ, Sch Med, Dept Obstet &amp;amp; Gynecol, Div Gynecol Oncol, St Louis, MO 63110 USA&amp;#xA;Washington Univ, Sch Med, Dept Pathol &amp;amp; Immunol, St Louis, MO 63110 USA&lt;/Address&gt;&lt;Web_URL&gt;ISI:000240144900008&lt;/Web_URL&gt;&lt;ZZ_JournalFull&gt;&lt;f name="System"&gt;Oncogene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Zhang et al., 2006; Rachmilewitz et al., 1992; Zhang and Tycko, 1992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F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Bulaj&lt;/Author&gt;&lt;Year&gt;1996&lt;/Year&gt;&lt;RecNum&gt;1&lt;/RecNum&gt;&lt;IDText&gt;Clinical and biochemical abnormalities in people heterozygous for hemochromatosis&lt;/IDText&gt;&lt;MDL Ref_Type="Journal"&gt;&lt;Ref_Type&gt;Journal&lt;/Ref_Type&gt;&lt;Ref_ID&gt;1&lt;/Ref_ID&gt;&lt;Title_Primary&gt;Clinical and biochemical abnormalities in people heterozygous for hemochromatosis&lt;/Title_Primary&gt;&lt;Authors_Primary&gt;Bulaj,Z.J.&lt;/Authors_Primary&gt;&lt;Authors_Primary&gt;Griffen,L.M.&lt;/Authors_Primary&gt;&lt;Authors_Primary&gt;Jorde,L.B.&lt;/Authors_Primary&gt;&lt;Authors_Primary&gt;Edwards,C.Q.&lt;/Authors_Primary&gt;&lt;Authors_Primary&gt;Kushner,J.P.&lt;/Authors_Primary&gt;&lt;Date_Primary&gt;1996/12/12&lt;/Date_Primary&gt;&lt;Keywords&gt;HLA-LINKED HEMOCHROMATOSIS&lt;/Keywords&gt;&lt;Keywords&gt;HEREDITARY HEMOCHROMATOSIS&lt;/Keywords&gt;&lt;Keywords&gt;IDIOPATHIC HEMOCHROMATOSIS&lt;/Keywords&gt;&lt;Keywords&gt;ANCESTRAL HAPLOTYPE&lt;/Keywords&gt;&lt;Keywords&gt;IRON OVERLOAD&lt;/Keywords&gt;&lt;Keywords&gt;UNITED-STATES&lt;/Keywords&gt;&lt;Keywords&gt;ASSOCIATION&lt;/Keywords&gt;&lt;Keywords&gt;EXPRESSION&lt;/Keywords&gt;&lt;Keywords&gt;POPULATION&lt;/Keywords&gt;&lt;Keywords&gt;PREVALENCE&lt;/Keywords&gt;&lt;Reprint&gt;Not in File&lt;/Reprint&gt;&lt;Start_Page&gt;1799&lt;/Start_Page&gt;&lt;End_Page&gt;1805&lt;/End_Page&gt;&lt;Periodical&gt;New England Journal of Medicine&lt;/Periodical&gt;&lt;Volume&gt;335&lt;/Volume&gt;&lt;Issue&gt;24&lt;/Issue&gt;&lt;ISSN_ISBN&gt;0028-4793&lt;/ISSN_ISBN&gt;&lt;Address&gt;UNIV UTAH,SCH MED,DEPT HUMAN GENET,SALT LAKE CITY,UT 84132&amp;#xA;LATTER DAY ST HOSP,SALT LAKE CITY,UT 84143&amp;#xA;UNIV UTAH,SCH MED,DIV HEMATOL ONCOL,DEPT INTERNAL MED,SALT LAKE CITY,UT 84132&lt;/Address&gt;&lt;Web_URL&gt;ISI:A1996VW68300003&lt;/Web_URL&gt;&lt;ZZ_JournalFull&gt;&lt;f name="System"&gt;New England Journal of Medicine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Bulaj et al., 1996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G3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Miyoshi&lt;/Author&gt;&lt;Year&gt;2000&lt;/Year&gt;&lt;RecNum&gt;1&lt;/RecNum&gt;&lt;IDText&gt;Identification of an imprinted gene, Meg3/Gtl2 and its human homologue MEG3, first mapped on mouse distal chromosome 12 and human chromosome 14q&lt;/IDText&gt;&lt;MDL Ref_Type="Journal"&gt;&lt;Ref_Type&gt;Journal&lt;/Ref_Type&gt;&lt;Ref_ID&gt;1&lt;/Ref_ID&gt;&lt;Title_Primary&gt;Identification of an imprinted gene, Meg3/Gtl2 and its human homologue MEG3, first mapped on mouse distal chromosome 12 and human chromosome 14q&lt;/Title_Primary&gt;&lt;Authors_Primary&gt;Miyoshi,N.&lt;/Authors_Primary&gt;&lt;Authors_Primary&gt;Wagatsuma,H.&lt;/Authors_Primary&gt;&lt;Authors_Primary&gt;Wakana,S.&lt;/Authors_Primary&gt;&lt;Authors_Primary&gt;Shiroishi,T.&lt;/Authors_Primary&gt;&lt;Authors_Primary&gt;Nomura,M.&lt;/Authors_Primary&gt;&lt;Authors_Primary&gt;Aisaka,K.&lt;/Authors_Primary&gt;&lt;Authors_Primary&gt;Kohda,T.&lt;/Authors_Primary&gt;&lt;Authors_Primary&gt;Surani,M.A.&lt;/Authors_Primary&gt;&lt;Authors_Primary&gt;Kaneko-Ishino,T.&lt;/Authors_Primary&gt;&lt;Authors_Primary&gt;Ishino,F.&lt;/Authors_Primary&gt;&lt;Date_Primary&gt;2000/3&lt;/Date_Primary&gt;&lt;Keywords&gt;MATERNAL UNIPARENTAL DISOMY&lt;/Keywords&gt;&lt;Keywords&gt;INTRAUTERINE GROWTH-RETARDATION&lt;/Keywords&gt;&lt;Keywords&gt;PRADER-WILLI&lt;/Keywords&gt;&lt;Keywords&gt;PHENOTYPE&lt;/Keywords&gt;&lt;Keywords&gt;ISODISOMY&lt;/Keywords&gt;&lt;Keywords&gt;ANGELMAN&lt;/Keywords&gt;&lt;Keywords&gt;PUBERTY&lt;/Keywords&gt;&lt;Keywords&gt;ENCODES&lt;/Keywords&gt;&lt;Keywords&gt;GENOMES&lt;/Keywords&gt;&lt;Reprint&gt;Not in File&lt;/Reprint&gt;&lt;Start_Page&gt;211&lt;/Start_Page&gt;&lt;End_Page&gt;220&lt;/End_Page&gt;&lt;Periodical&gt;Genes to Cells&lt;/Periodical&gt;&lt;Volume&gt;5&lt;/Volume&gt;&lt;Issue&gt;3&lt;/Issue&gt;&lt;ISSN_ISBN&gt;1356-9597&lt;/ISSN_ISBN&gt;&lt;Address&gt;Tokyo Inst Technol, Ctr Gene Res, Midori Ku, Yokohama, Kanagawa 2268501, Japan&amp;#xA;Japan Soc Promot Sci, Chiyoda Ku, Tokyo 1020083, Japan&amp;#xA;Japan Sci &amp;amp; Technol Corp, CREST, Kawaguchi, Saitama 332, Japan&amp;#xA;Cent Inst Expt Anim, Miyamae Ku, Kawasaki, Kanagawa 216, Japan&amp;#xA;Natl Inst Genet, Mammalian Genet Lab, Mishima, Shizuoka 3118540, Japan&amp;#xA;Teikyo Univ, Ichihara Hosp, Dept Obstet &amp;amp; Gynecol, Chiba 29901, Japan&amp;#xA;Wellcome CRC Inst Canc &amp;amp; Dev Biol, Cambridge CB2 1QR, England&amp;#xA;Univ Cambridge, Cambridge CB2 1TN, England&amp;#xA;Tokai Univ, Sch Hlth Sci, Isehara, Kanagawa 25911, Japan&amp;#xA;Japan Sci &amp;amp; Technol Corp, PRESTO, Kawaguchi, Saitama 332, Japan&lt;/Address&gt;&lt;Web_URL&gt;ISI:000086698300005&lt;/Web_URL&gt;&lt;ZZ_JournalFull&gt;&lt;f name="System"&gt;Genes to Cell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Miyoshi et al., 2000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F2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Evans&lt;/Author&gt;&lt;Year&gt;1992&lt;/Year&gt;&lt;RecNum&gt;1&lt;/RecNum&gt;&lt;IDText&gt;A Genetic-Study of Type-2 Neurofibromatosis in the United-Kingdom .1. Prevalence, Mutation-Rate, Fitness, and Confirmation of Maternal Transmission Effect on Severity&lt;/IDText&gt;&lt;MDL Ref_Type="Journal"&gt;&lt;Ref_Type&gt;Journal&lt;/Ref_Type&gt;&lt;Ref_ID&gt;1&lt;/Ref_ID&gt;&lt;Title_Primary&gt;A Genetic-Study of Type-2 Neurofibromatosis in the United-Kingdom .1. Prevalence, Mutation-Rate, Fitness, and Confirmation of Maternal Transmission Effect on Severity&lt;/Title_Primary&gt;&lt;Authors_Primary&gt;Evans,D.G.R.&lt;/Authors_Primary&gt;&lt;Authors_Primary&gt;Huson,S.M.&lt;/Authors_Primary&gt;&lt;Authors_Primary&gt;Donnai,D.&lt;/Authors_Primary&gt;&lt;Authors_Primary&gt;Neary,W.&lt;/Authors_Primary&gt;&lt;Authors_Primary&gt;Blair,V.&lt;/Authors_Primary&gt;&lt;Authors_Primary&gt;Teare,D.&lt;/Authors_Primary&gt;&lt;Authors_Primary&gt;Newton,V.&lt;/Authors_Primary&gt;&lt;Authors_Primary&gt;Strachan,T.&lt;/Authors_Primary&gt;&lt;Authors_Primary&gt;Ramsden,R.&lt;/Authors_Primary&gt;&lt;Authors_Primary&gt;Harris,R.&lt;/Authors_Primary&gt;&lt;Date_Primary&gt;1992/12&lt;/Date_Primary&gt;&lt;Keywords&gt;VONRECKLINGHAUSEN NEUROFIBROMATOSIS&lt;/Keywords&gt;&lt;Keywords&gt;ACOUSTIC NEUROMA&lt;/Keywords&gt;&lt;Keywords&gt;CHROMOSOME-22&lt;/Keywords&gt;&lt;Keywords&gt;LINKAGE&lt;/Keywords&gt;&lt;Keywords&gt;WALES&lt;/Keywords&gt;&lt;Reprint&gt;Not in File&lt;/Reprint&gt;&lt;Start_Page&gt;841&lt;/Start_Page&gt;&lt;End_Page&gt;846&lt;/End_Page&gt;&lt;Periodical&gt;Journal of Medical Genetics&lt;/Periodical&gt;&lt;Volume&gt;29&lt;/Volume&gt;&lt;Issue&gt;12&lt;/Issue&gt;&lt;ISSN_ISBN&gt;0022-2593&lt;/ISSN_ISBN&gt;&lt;Address&gt;CHURCHILL HOSP,DEPT MED GENET,OXFORD OX3 7LJ,ENGLAND&amp;#xA;UNIV MANCHESTER,DEPT AUDIOL,MANCHESTER M13 9PL,LANCS,ENGLAND&amp;#xA;CHRISTIE HOSP &amp;amp; HOLT RADIUM INST,PATERSON INST CANC RES,CRC,DEPT CANC GENET,MANCHESTER M20 9BX,LANCS,ENGLAND&amp;#xA;CHRISTIE HOSP &amp;amp; HOLT RADIUM INST,CRC,PAEDIAT &amp;amp; FAMILIAL CANC RES GRP,MANCHESTER M20 9BX,LANCS,ENGLAND&amp;#xA;MANCHESTER ROYAL INFIRM,DEPT OTOLARYNGOL,MANCHESTER M13 9WL,LANCS,ENGLAND&lt;/Address&gt;&lt;Web_URL&gt;ISI:A1992KD37500001&lt;/Web_URL&gt;&lt;ZZ_JournalFull&gt;&lt;f name="System"&gt;Journal of Medical Genet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Evans et al., 1992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ZIM2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/>
              </w:rPr>
              <w:instrText xml:space="preserve"> ADDIN REFMGR.CITE &lt;Refman&gt;&lt;Cite&gt;&lt;Author&gt;Murphy&lt;/Author&gt;&lt;Year&gt;2001&lt;/Year&gt;&lt;RecNum&gt;1485&lt;/RecNum&gt;&lt;IDText&gt;Imprinting of PEG3, the human homologue of a mouse gene involved in nurturing behavior&lt;/IDText&gt;&lt;MDL Ref_Type="Journal"&gt;&lt;Ref_Type&gt;Journal&lt;/Ref_Type&gt;&lt;Ref_ID&gt;1485&lt;/Ref_ID&gt;&lt;Title_Primary&gt;Imprinting of PEG3, the human homologue of a mouse gene involved in nurturing behavior&lt;/Title_Primary&gt;&lt;Authors_Primary&gt;Murphy,S.K.&lt;/Authors_Primary&gt;&lt;Authors_Primary&gt;Wylie,A.A.&lt;/Authors_Primary&gt;&lt;Authors_Primary&gt;Jirtle,R.L.&lt;/Authors_Primary&gt;&lt;Date_Primary&gt;2001/1/1&lt;/Date_Primary&gt;&lt;Keywords&gt;Article&lt;/Keywords&gt;&lt;Keywords&gt;CANCER&lt;/Keywords&gt;&lt;Keywords&gt;CELL&lt;/Keywords&gt;&lt;Keywords&gt;Cellular&lt;/Keywords&gt;&lt;Keywords&gt;ENCODES&lt;/Keywords&gt;&lt;Keywords&gt;EXPRESSION&lt;/Keywords&gt;&lt;Keywords&gt;GENE&lt;/Keywords&gt;&lt;Keywords&gt;GROWTH&lt;/Keywords&gt;&lt;Keywords&gt;HISTONE ACETYLATION&lt;/Keywords&gt;&lt;Keywords&gt;Human&lt;/Keywords&gt;&lt;Keywords&gt;Humans&lt;/Keywords&gt;&lt;Keywords&gt;ISOFORM&lt;/Keywords&gt;&lt;Keywords&gt;LOCUS&lt;/Keywords&gt;&lt;Keywords&gt;MAPS&lt;/Keywords&gt;&lt;Keywords&gt;MATERNAL-BEHAVIOR&lt;/Keywords&gt;&lt;Keywords&gt;METHYLATION&lt;/Keywords&gt;&lt;Keywords&gt;MOUSE&lt;/Keywords&gt;&lt;Keywords&gt;OVARIAN-CANCER&lt;/Keywords&gt;&lt;Keywords&gt;PROMOTER&lt;/Keywords&gt;&lt;Keywords&gt;PROTEIN&lt;/Keywords&gt;&lt;Keywords&gt;PROXIMAL CHROMOSOME-7&lt;/Keywords&gt;&lt;Keywords&gt;RECEPTOR&lt;/Keywords&gt;&lt;Reprint&gt;Not in File&lt;/Reprint&gt;&lt;Start_Page&gt;110&lt;/Start_Page&gt;&lt;End_Page&gt;117&lt;/End_Page&gt;&lt;Periodical&gt;Genomics&lt;/Periodical&gt;&lt;Volume&gt;71&lt;/Volume&gt;&lt;Issue&gt;1&lt;/Issue&gt;&lt;ISSN_ISBN&gt;0888-7543&lt;/ISSN_ISBN&gt;&lt;Address&gt;Duke Univ, Med Ctr, Dept Radiat Oncol, Durham, NC 27710 USA&amp;#xA;Duke Univ, Med Ctr, Dept Pathol, Durham, NC 27710 USA&amp;#xA;AstraZeneca Pharmaceut Ltd, Alderley Edge, Cheshire, England&lt;/Address&gt;&lt;Web_URL&gt;ISI:000166515300011&lt;/Web_URL&gt;&lt;ZZ_JournalFull&gt;&lt;f name="System"&gt;Genom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/>
              </w:rPr>
              <w:t>(Murphy et al., 2001)</w:t>
            </w:r>
            <w:r/>
            <w:r>
              <w:rPr>
                <w:sz w:val="18"/>
                <w:szCs w:val="18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PPP1R9A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/>
              </w:rPr>
              <w:instrText xml:space="preserve"> ADDIN REFMGR.CITE &lt;Refman&gt;&lt;Cite&gt;&lt;Author&gt;Nakabayashi&lt;/Author&gt;&lt;Year&gt;2004&lt;/Year&gt;&lt;RecNum&gt;1&lt;/RecNum&gt;&lt;IDText&gt;Genomic imprinting of PPP1R9A encoding neurabin I in skeletal muscle and extra-embryonic tissues&lt;/IDText&gt;&lt;MDL Ref_Type="Journal"&gt;&lt;Ref_Type&gt;Journal&lt;/Ref_Type&gt;&lt;Ref_ID&gt;1&lt;/Ref_ID&gt;&lt;Title_Primary&gt;Genomic imprinting of PPP1R9A encoding neurabin I in skeletal muscle and extra-embryonic tissues&lt;/Title_Primary&gt;&lt;Authors_Primary&gt;Nakabayashi,K.&lt;/Authors_Primary&gt;&lt;Authors_Primary&gt;Makino,S.&lt;/Authors_Primary&gt;&lt;Authors_Primary&gt;Minagawa,S.&lt;/Authors_Primary&gt;&lt;Authors_Primary&gt;Smith,A.C.&lt;/Authors_Primary&gt;&lt;Authors_Primary&gt;Bamforth,J.S.&lt;/Authors_Primary&gt;&lt;Authors_Primary&gt;Stanier,P.&lt;/Authors_Primary&gt;&lt;Authors_Primary&gt;Preece,M.&lt;/Authors_Primary&gt;&lt;Authors_Primary&gt;Parker-Katiraee,L.&lt;/Authors_Primary&gt;&lt;Authors_Primary&gt;Paton,T.&lt;/Authors_Primary&gt;&lt;Authors_Primary&gt;Oshimura,M.&lt;/Authors_Primary&gt;&lt;Authors_Primary&gt;Mill,P.&lt;/Authors_Primary&gt;&lt;Authors_Primary&gt;Yoshikawa,Y.&lt;/Authors_Primary&gt;&lt;Authors_Primary&gt;Hui,C.C.&lt;/Authors_Primary&gt;&lt;Authors_Primary&gt;Monk,D.&lt;/Authors_Primary&gt;&lt;Authors_Primary&gt;Moore,G.E.&lt;/Authors_Primary&gt;&lt;Authors_Primary&gt;Scherer,S.W.&lt;/Authors_Primary&gt;&lt;Date_Primary&gt;2004/8&lt;/Date_Primary&gt;&lt;Keywords&gt;EPSILON-SARCOGLYCAN&lt;/Keywords&gt;&lt;Keywords&gt;PARTHENOGENETIC CELLS&lt;/Keywords&gt;&lt;Keywords&gt;MYOCLONUS-DYSTONIA&lt;/Keywords&gt;&lt;Keywords&gt;MOUSE CHIMERAS&lt;/Keywords&gt;&lt;Keywords&gt;BINDING-PROTEIN&lt;/Keywords&gt;&lt;Keywords&gt;RECEPTOR GENE&lt;/Keywords&gt;&lt;Keywords&gt;DNA POOLS&lt;/Keywords&gt;&lt;Keywords&gt;CLUSTER&lt;/Keywords&gt;&lt;Keywords&gt;ALLELE&lt;/Keywords&gt;&lt;Keywords&gt;DIFFERENTIATION&lt;/Keywords&gt;&lt;Reprint&gt;Not in File&lt;/Reprint&gt;&lt;Start_Page&gt;601&lt;/Start_Page&gt;&lt;End_Page&gt;608&lt;/End_Page&gt;&lt;Periodical&gt;Journal of Medical Genetics&lt;/Periodical&gt;&lt;Volume&gt;41&lt;/Volume&gt;&lt;Issue&gt;8&lt;/Issue&gt;&lt;ISSN_ISBN&gt;0022-2593&lt;/ISSN_ISBN&gt;&lt;Address&gt;Hosp Sick Children, Genet &amp;amp; Genom Biol Program, Toronto, ON M5G 1X8, Canada&amp;#xA;Hosp Sick Children, Dev Biol Program, Toronto, ON M5G 1X8, Canada&amp;#xA;Univ Toronto, Dept Mol &amp;amp; Med Genet, Toronto, ON M5G 1X8, Canada&amp;#xA;Univ Alberta, Dept Med Genet, Edmonton, AB T6G 2H7, Canada&amp;#xA;Univ London Imperial Coll Sci Technol &amp;amp; Med, Inst Reprod &amp;amp; Dev Biol, London W12 0NN, England&amp;#xA;Tottori Univ, Fac Med, Yonago, Tottori 6838503, Japan&amp;#xA;Inst Child Hlth, London WC1N 1EH, England&lt;/Address&gt;&lt;Web_URL&gt;ISI:000223039800005&lt;/Web_URL&gt;&lt;ZZ_JournalFull&gt;&lt;f name="System"&gt;Journal of Medical Genet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/>
              </w:rPr>
              <w:t>(Nakabayashi et al., 2004)</w:t>
            </w:r>
            <w:r/>
            <w:r>
              <w:rPr>
                <w:sz w:val="18"/>
                <w:szCs w:val="18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N2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Ono&lt;/Author&gt;&lt;Year&gt;2003&lt;/Year&gt;&lt;RecNum&gt;1487&lt;/RecNum&gt;&lt;IDText&gt;Identification of a large novel imprinted gene cluster on mouse proximal chromosome 6&lt;/IDText&gt;&lt;MDL Ref_Type="Journal"&gt;&lt;Ref_Type&gt;Journal&lt;/Ref_Type&gt;&lt;Ref_ID&gt;1487&lt;/Ref_ID&gt;&lt;Title_Primary&gt;Identification of a large novel imprinted gene cluster on mouse proximal chromosome 6&lt;/Title_Primary&gt;&lt;Authors_Primary&gt;Ono,R.&lt;/Authors_Primary&gt;&lt;Authors_Primary&gt;Shiura,H.&lt;/Authors_Primary&gt;&lt;Authors_Primary&gt;Aburatani,H.&lt;/Authors_Primary&gt;&lt;Authors_Primary&gt;Kohda,T.&lt;/Authors_Primary&gt;&lt;Authors_Primary&gt;Kaneko-Ishino,T.&lt;/Authors_Primary&gt;&lt;Authors_Primary&gt;Ishino,F.&lt;/Authors_Primary&gt;&lt;Date_Primary&gt;2003/7&lt;/Date_Primary&gt;&lt;Keywords&gt;analysis&lt;/Keywords&gt;&lt;Keywords&gt;Article&lt;/Keywords&gt;&lt;Keywords&gt;CLUSTER&lt;/Keywords&gt;&lt;Keywords&gt;EPSILON-SARCOGLYCAN&lt;/Keywords&gt;&lt;Keywords&gt;Exons&lt;/Keywords&gt;&lt;Keywords&gt;EXPRESSION&lt;/Keywords&gt;&lt;Keywords&gt;GENE&lt;/Keywords&gt;&lt;Keywords&gt;GENES&lt;/Keywords&gt;&lt;Keywords&gt;GENOME&lt;/Keywords&gt;&lt;Keywords&gt;GNAS LOCUS&lt;/Keywords&gt;&lt;Keywords&gt;GROWTH&lt;/Keywords&gt;&lt;Keywords&gt;IDENTIFICATION&lt;/Keywords&gt;&lt;Keywords&gt;LOW-DENSITY-LIPOPROTEIN&lt;/Keywords&gt;&lt;Keywords&gt;MOUSE&lt;/Keywords&gt;&lt;Keywords&gt;PEG1&lt;/Keywords&gt;&lt;Keywords&gt;MEST GENE&lt;/Keywords&gt;&lt;Keywords&gt;POLYMORPHISM&lt;/Keywords&gt;&lt;Keywords&gt;PROMOTER&lt;/Keywords&gt;&lt;Keywords&gt;PROTEIN&lt;/Keywords&gt;&lt;Keywords&gt;SERUM PARAOXONASE&lt;/Keywords&gt;&lt;Keywords&gt;SILVER-RUSSELL-SYNDROME&lt;/Keywords&gt;&lt;Reprint&gt;Not in File&lt;/Reprint&gt;&lt;Start_Page&gt;1696&lt;/Start_Page&gt;&lt;End_Page&gt;1705&lt;/End_Page&gt;&lt;Periodical&gt;Genome Research&lt;/Periodical&gt;&lt;Volume&gt;13&lt;/Volume&gt;&lt;Issue&gt;7&lt;/Issue&gt;&lt;ISSN_ISBN&gt;1088-9051&lt;/ISSN_ISBN&gt;&lt;Address&gt;Tokyo Inst Technol, Ctr Gene Res, Yokohama, Kanagawa 2268501, Japan&amp;#xA;JST, CREST, Saitama 3320012, Japan&amp;#xA;Univ Tokyo, Genome Sci Div, Adv Sci &amp;amp; Technol Res Ctr, Tokyo 1538904, Japan&amp;#xA;Tokai Univ, Sch Hlth Sci, Isehara, Kanagawa 2591193, Japan&lt;/Address&gt;&lt;Web_URL&gt;ISI:000183970000016&lt;/Web_URL&gt;&lt;ZZ_JournalFull&gt;&lt;f name="System"&gt;Genome Research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Ono et al., 2003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G3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Murphy&lt;/Author&gt;&lt;Year&gt;2001&lt;/Year&gt;&lt;RecNum&gt;1485&lt;/RecNum&gt;&lt;IDText&gt;Imprinting of PEG3, the human homologue of a mouse gene involved in nurturing behavior&lt;/IDText&gt;&lt;MDL Ref_Type="Journal"&gt;&lt;Ref_Type&gt;Journal&lt;/Ref_Type&gt;&lt;Ref_ID&gt;1485&lt;/Ref_ID&gt;&lt;Title_Primary&gt;Imprinting of PEG3, the human homologue of a mouse gene involved in nurturing behavior&lt;/Title_Primary&gt;&lt;Authors_Primary&gt;Murphy,S.K.&lt;/Authors_Primary&gt;&lt;Authors_Primary&gt;Wylie,A.A.&lt;/Authors_Primary&gt;&lt;Authors_Primary&gt;Jirtle,R.L.&lt;/Authors_Primary&gt;&lt;Date_Primary&gt;2001/1/1&lt;/Date_Primary&gt;&lt;Keywords&gt;Article&lt;/Keywords&gt;&lt;Keywords&gt;CANCER&lt;/Keywords&gt;&lt;Keywords&gt;CELL&lt;/Keywords&gt;&lt;Keywords&gt;Cellular&lt;/Keywords&gt;&lt;Keywords&gt;ENCODES&lt;/Keywords&gt;&lt;Keywords&gt;EXPRESSION&lt;/Keywords&gt;&lt;Keywords&gt;GENE&lt;/Keywords&gt;&lt;Keywords&gt;GROWTH&lt;/Keywords&gt;&lt;Keywords&gt;HISTONE ACETYLATION&lt;/Keywords&gt;&lt;Keywords&gt;Human&lt;/Keywords&gt;&lt;Keywords&gt;Humans&lt;/Keywords&gt;&lt;Keywords&gt;ISOFORM&lt;/Keywords&gt;&lt;Keywords&gt;LOCUS&lt;/Keywords&gt;&lt;Keywords&gt;MAPS&lt;/Keywords&gt;&lt;Keywords&gt;MATERNAL-BEHAVIOR&lt;/Keywords&gt;&lt;Keywords&gt;METHYLATION&lt;/Keywords&gt;&lt;Keywords&gt;MOUSE&lt;/Keywords&gt;&lt;Keywords&gt;OVARIAN-CANCER&lt;/Keywords&gt;&lt;Keywords&gt;PROMOTER&lt;/Keywords&gt;&lt;Keywords&gt;PROTEIN&lt;/Keywords&gt;&lt;Keywords&gt;PROXIMAL CHROMOSOME-7&lt;/Keywords&gt;&lt;Keywords&gt;RECEPTOR&lt;/Keywords&gt;&lt;Reprint&gt;Not in File&lt;/Reprint&gt;&lt;Start_Page&gt;110&lt;/Start_Page&gt;&lt;End_Page&gt;117&lt;/End_Page&gt;&lt;Periodical&gt;Genomics&lt;/Periodical&gt;&lt;Volume&gt;71&lt;/Volume&gt;&lt;Issue&gt;1&lt;/Issue&gt;&lt;ISSN_ISBN&gt;0888-7543&lt;/ISSN_ISBN&gt;&lt;Address&gt;Duke Univ, Med Ctr, Dept Radiat Oncol, Durham, NC 27710 USA&amp;#xA;Duke Univ, Med Ctr, Dept Pathol, Durham, NC 27710 USA&amp;#xA;AstraZeneca Pharmaceut Ltd, Alderley Edge, Cheshire, England&lt;/Address&gt;&lt;Web_URL&gt;ISI:000166515300011&lt;/Web_URL&gt;&lt;ZZ_JournalFull&gt;&lt;f name="System"&gt;Genom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Murphy et al., 2001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PA4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Bentley&lt;/Author&gt;&lt;Year&gt;2003&lt;/Year&gt;&lt;RecNum&gt;1&lt;/RecNum&gt;&lt;IDText&gt;The imprinted region on human chromosome 7q32 extends to the carboxypeptidase A gene cluster: an imprinted candidate for Silver-Russell syndrome&lt;/IDText&gt;&lt;MDL Ref_Type="Journal"&gt;&lt;Ref_Type&gt;Journal&lt;/Ref_Type&gt;&lt;Ref_ID&gt;1&lt;/Ref_ID&gt;&lt;Title_Primary&gt;The imprinted region on human chromosome 7q32 extends to the carboxypeptidase A gene cluster: an imprinted candidate for Silver-Russell syndrome&lt;/Title_Primary&gt;&lt;Authors_Primary&gt;Bentley,L.&lt;/Authors_Primary&gt;&lt;Authors_Primary&gt;Nakabayashi,K.&lt;/Authors_Primary&gt;&lt;Authors_Primary&gt;Monk,D.&lt;/Authors_Primary&gt;&lt;Authors_Primary&gt;Beechey,C.&lt;/Authors_Primary&gt;&lt;Authors_Primary&gt;Peters,J.&lt;/Authors_Primary&gt;&lt;Authors_Primary&gt;Birjandi,Z.&lt;/Authors_Primary&gt;&lt;Authors_Primary&gt;Khayat,F.E.&lt;/Authors_Primary&gt;&lt;Authors_Primary&gt;Patel,M.&lt;/Authors_Primary&gt;&lt;Authors_Primary&gt;Preece,M.A.&lt;/Authors_Primary&gt;&lt;Authors_Primary&gt;Stanier,P.&lt;/Authors_Primary&gt;&lt;Authors_Primary&gt;Scherer,S.W.&lt;/Authors_Primary&gt;&lt;Authors_Primary&gt;Moore,G.E.&lt;/Authors_Primary&gt;&lt;Date_Primary&gt;2003/4&lt;/Date_Primary&gt;&lt;Keywords&gt;COMMON FRAGILE SITE&lt;/Keywords&gt;&lt;Keywords&gt;HUMAN GRB10&lt;/Keywords&gt;&lt;Keywords&gt;PEG1&lt;/Keywords&gt;&lt;Keywords&gt;MEST&lt;/Keywords&gt;&lt;Keywords&gt;EXPRESSION&lt;/Keywords&gt;&lt;Keywords&gt;GROWTH&lt;/Keywords&gt;&lt;Keywords&gt;MEST&lt;/Keywords&gt;&lt;Keywords&gt;WT1&lt;/Keywords&gt;&lt;Keywords&gt;HUMAN-CHROMOSOME-7&lt;/Keywords&gt;&lt;Keywords&gt;IDENTIFICATION&lt;/Keywords&gt;&lt;Keywords&gt;MUTATIONS&lt;/Keywords&gt;&lt;Reprint&gt;Not in File&lt;/Reprint&gt;&lt;Start_Page&gt;249&lt;/Start_Page&gt;&lt;End_Page&gt;256&lt;/End_Page&gt;&lt;Periodical&gt;Journal of Medical Genetics&lt;/Periodical&gt;&lt;Volume&gt;40&lt;/Volume&gt;&lt;Issue&gt;4&lt;/Issue&gt;&lt;ISSN_ISBN&gt;0022-2593&lt;/ISSN_ISBN&gt;&lt;Address&gt;Univ London Imperial Coll Sci Technol &amp;amp; Med, Fac Med, Inst Reprod &amp;amp; Dev Biol, Dept Fetal &amp;amp; Maternal Med, London W12 0NN, England&lt;/Address&gt;&lt;Web_URL&gt;ISI:000182155900003&lt;/Web_URL&gt;&lt;ZZ_JournalFull&gt;&lt;f name="System"&gt;Journal of Medical Genet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Bentley et al., 2003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BRA5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Meguro&lt;/Author&gt;&lt;Year&gt;1997&lt;/Year&gt;&lt;RecNum&gt;2&lt;/RecNum&gt;&lt;IDText&gt;Evidence for uniparental, paternal expression of the human GABA(A) receptor subunit genes, using microcell-mediated chromosome transfer&lt;/IDText&gt;&lt;MDL Ref_Type="Journal"&gt;&lt;Ref_Type&gt;Journal&lt;/Ref_Type&gt;&lt;Ref_ID&gt;2&lt;/Ref_ID&gt;&lt;Title_Primary&gt;Evidence for uniparental, paternal expression of the human GABA(A) receptor subunit genes, using microcell-mediated chromosome transfer&lt;/Title_Primary&gt;&lt;Authors_Primary&gt;Meguro,M.&lt;/Authors_Primary&gt;&lt;Authors_Primary&gt;Mitsuya,K.&lt;/Authors_Primary&gt;&lt;Authors_Primary&gt;Sui,H.&lt;/Authors_Primary&gt;&lt;Authors_Primary&gt;Shigenami,K.&lt;/Authors_Primary&gt;&lt;Authors_Primary&gt;Kugoh,H.&lt;/Authors_Primary&gt;&lt;Authors_Primary&gt;Nakao,M.&lt;/Authors_Primary&gt;&lt;Authors_Primary&gt;Oshimura,M.&lt;/Authors_Primary&gt;&lt;Date_Primary&gt;1997/11&lt;/Date_Primary&gt;&lt;Keywords&gt;PRADER-WILLI-SYNDROME&lt;/Keywords&gt;&lt;Keywords&gt;ALLELE-SPECIFIC REPLICATION&lt;/Keywords&gt;&lt;Keywords&gt;AMINOBUTYRIC-ACID RECEPTOR&lt;/Keywords&gt;&lt;Keywords&gt;INACTIVE X-CHROMOSOME&lt;/Keywords&gt;&lt;Keywords&gt;NUCLEAR RIBONUCLEOPROTEIN POLYPEPTIDE&lt;/Keywords&gt;&lt;Keywords&gt;DNA METHYLATION&lt;/Keywords&gt;&lt;Keywords&gt;SNRPN GENE&lt;/Keywords&gt;&lt;Keywords&gt;RESISTANCE GENE&lt;/Keywords&gt;&lt;Keywords&gt;MAMMALIAN-CELLS&lt;/Keywords&gt;&lt;Keywords&gt;SYNDROME REGION&lt;/Keywords&gt;&lt;Reprint&gt;Not in File&lt;/Reprint&gt;&lt;Start_Page&gt;2127&lt;/Start_Page&gt;&lt;End_Page&gt;2133&lt;/End_Page&gt;&lt;Periodical&gt;Human Molecular Genetics&lt;/Periodical&gt;&lt;Volume&gt;6&lt;/Volume&gt;&lt;Issue&gt;12&lt;/Issue&gt;&lt;ISSN_ISBN&gt;0964-6906&lt;/ISSN_ISBN&gt;&lt;Address&gt;TOTTORI UNIV,FAC MED,SCH LIFE SCI,DEPT MOL &amp;amp; CELL GENET,YONAGO,TOTTORI 683,JAPAN&amp;#xA;KUMAMOTO UNIV,SCH MED,DEPT TUMOR GENET &amp;amp; BIOL,KUMAMOTO 860,JAPAN&amp;#xA;JAPAN &amp;amp; SCI &amp;amp; TECHNOL CORP,CORE RES EVOLUT SCI &amp;amp; TECHNOL,YONAGO,TOTTORI 683,JAPAN&lt;/Address&gt;&lt;Web_URL&gt;ISI:A1997YF21200016&lt;/Web_URL&gt;&lt;ZZ_JournalFull&gt;&lt;f name="System"&gt;Human Molecular Genetics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Meguro et al., 1997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G10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Ono&lt;/Author&gt;&lt;Year&gt;2003&lt;/Year&gt;&lt;RecNum&gt;1487&lt;/RecNum&gt;&lt;IDText&gt;Identification of a large novel imprinted gene cluster on mouse proximal chromosome 6&lt;/IDText&gt;&lt;MDL Ref_Type="Journal"&gt;&lt;Ref_Type&gt;Journal&lt;/Ref_Type&gt;&lt;Ref_ID&gt;1487&lt;/Ref_ID&gt;&lt;Title_Primary&gt;Identification of a large novel imprinted gene cluster on mouse proximal chromosome 6&lt;/Title_Primary&gt;&lt;Authors_Primary&gt;Ono,R.&lt;/Authors_Primary&gt;&lt;Authors_Primary&gt;Shiura,H.&lt;/Authors_Primary&gt;&lt;Authors_Primary&gt;Aburatani,H.&lt;/Authors_Primary&gt;&lt;Authors_Primary&gt;Kohda,T.&lt;/Authors_Primary&gt;&lt;Authors_Primary&gt;Kaneko-Ishino,T.&lt;/Authors_Primary&gt;&lt;Authors_Primary&gt;Ishino,F.&lt;/Authors_Primary&gt;&lt;Date_Primary&gt;2003/7&lt;/Date_Primary&gt;&lt;Keywords&gt;analysis&lt;/Keywords&gt;&lt;Keywords&gt;Article&lt;/Keywords&gt;&lt;Keywords&gt;CLUSTER&lt;/Keywords&gt;&lt;Keywords&gt;EPSILON-SARCOGLYCAN&lt;/Keywords&gt;&lt;Keywords&gt;Exons&lt;/Keywords&gt;&lt;Keywords&gt;EXPRESSION&lt;/Keywords&gt;&lt;Keywords&gt;GENE&lt;/Keywords&gt;&lt;Keywords&gt;GENES&lt;/Keywords&gt;&lt;Keywords&gt;GENOME&lt;/Keywords&gt;&lt;Keywords&gt;GNAS LOCUS&lt;/Keywords&gt;&lt;Keywords&gt;GROWTH&lt;/Keywords&gt;&lt;Keywords&gt;IDENTIFICATION&lt;/Keywords&gt;&lt;Keywords&gt;LOW-DENSITY-LIPOPROTEIN&lt;/Keywords&gt;&lt;Keywords&gt;MOUSE&lt;/Keywords&gt;&lt;Keywords&gt;PEG1&lt;/Keywords&gt;&lt;Keywords&gt;MEST GENE&lt;/Keywords&gt;&lt;Keywords&gt;POLYMORPHISM&lt;/Keywords&gt;&lt;Keywords&gt;PROMOTER&lt;/Keywords&gt;&lt;Keywords&gt;PROTEIN&lt;/Keywords&gt;&lt;Keywords&gt;SERUM PARAOXONASE&lt;/Keywords&gt;&lt;Keywords&gt;SILVER-RUSSELL-SYNDROME&lt;/Keywords&gt;&lt;Reprint&gt;Not in File&lt;/Reprint&gt;&lt;Start_Page&gt;1696&lt;/Start_Page&gt;&lt;End_Page&gt;1705&lt;/End_Page&gt;&lt;Periodical&gt;Genome Research&lt;/Periodical&gt;&lt;Volume&gt;13&lt;/Volume&gt;&lt;Issue&gt;7&lt;/Issue&gt;&lt;ISSN_ISBN&gt;1088-9051&lt;/ISSN_ISBN&gt;&lt;Address&gt;Tokyo Inst Technol, Ctr Gene Res, Yokohama, Kanagawa 2268501, Japan&amp;#xA;JST, CREST, Saitama 3320012, Japan&amp;#xA;Univ Tokyo, Genome Sci Div, Adv Sci &amp;amp; Technol Res Ctr, Tokyo 1538904, Japan&amp;#xA;Tokai Univ, Sch Hlth Sci, Isehara, Kanagawa 2591193, Japan&lt;/Address&gt;&lt;Web_URL&gt;ISI:000183970000016&lt;/Web_URL&gt;&lt;ZZ_JournalFull&gt;&lt;f name="System"&gt;Genome Research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Ono et al., 2003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3MBTL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Li&lt;/Author&gt;&lt;Year&gt;2004&lt;/Year&gt;&lt;RecNum&gt;1&lt;/RecNum&gt;&lt;IDText&gt;Imprinting of the human L3MBTL gene, a polycomb family member located in a region of chromosome 20 deleted in human myeloid malignancies&lt;/IDText&gt;&lt;MDL Ref_Type="Journal"&gt;&lt;Ref_Type&gt;Journal&lt;/Ref_Type&gt;&lt;Ref_ID&gt;1&lt;/Ref_ID&gt;&lt;Title_Primary&gt;Imprinting of the human L3MBTL gene, a polycomb family member located in a region of chromosome 20 deleted in human myeloid malignancies&lt;/Title_Primary&gt;&lt;Authors_Primary&gt;Li,J.&lt;/Authors_Primary&gt;&lt;Authors_Primary&gt;Bench,A.J.&lt;/Authors_Primary&gt;&lt;Authors_Primary&gt;Vassiliou,G.S.&lt;/Authors_Primary&gt;&lt;Authors_Primary&gt;Fourouclas,N.&lt;/Authors_Primary&gt;&lt;Authors_Primary&gt;Ferguson-Smith,A.C.&lt;/Authors_Primary&gt;&lt;Authors_Primary&gt;Green,A.R.&lt;/Authors_Primary&gt;&lt;Date_Primary&gt;2004/5/11&lt;/Date_Primary&gt;&lt;Keywords&gt;TUMOR-SUPPRESSOR GENE&lt;/Keywords&gt;&lt;Keywords&gt;MONOALLELIC EXPRESSION&lt;/Keywords&gt;&lt;Keywords&gt;SEX-COMB&lt;/Keywords&gt;&lt;Keywords&gt;DROSOPHILA-MELANOGASTER&lt;/Keywords&gt;&lt;Keywords&gt;HUMAN HOMOLOG&lt;/Keywords&gt;&lt;Keywords&gt;WILMS-TUMORS&lt;/Keywords&gt;&lt;Keywords&gt;ZINC-FINGER&lt;/Keywords&gt;&lt;Keywords&gt;STEM-CELLS&lt;/Keywords&gt;&lt;Keywords&gt;MIDLEG SCM&lt;/Keywords&gt;&lt;Keywords&gt;PROTEIN&lt;/Keywords&gt;&lt;Reprint&gt;Not in File&lt;/Reprint&gt;&lt;Start_Page&gt;7341&lt;/Start_Page&gt;&lt;End_Page&gt;7346&lt;/End_Page&gt;&lt;Periodical&gt;Proceedings of the National Academy of Sciences of the United States of America&lt;/Periodical&gt;&lt;Volume&gt;101&lt;/Volume&gt;&lt;Issue&gt;19&lt;/Issue&gt;&lt;ISSN_ISBN&gt;0027-8424&lt;/ISSN_ISBN&gt;&lt;Address&gt;Univ Cambridge, Inst Med Res, Dept Haematol, Cambridge CB2 2XY, England&amp;#xA;Univ Cambridge, Dept Anat, Cambridge CB2 3DY, England&lt;/Address&gt;&lt;Web_URL&gt;ISI:000221559100026&lt;/Web_URL&gt;&lt;ZZ_JournalFull&gt;&lt;f name="System"&gt;Proceedings of the National Academy of Sciences of the United States of America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Li et al., 2004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LDA2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Lee&lt;/Author&gt;&lt;Year&gt;1998&lt;/Year&gt;&lt;RecNum&gt;1&lt;/RecNum&gt;&lt;IDText&gt;Genomic imprinting of a human apoptosis gene homologue, TSSC3&lt;/IDText&gt;&lt;MDL Ref_Type="Journal"&gt;&lt;Ref_Type&gt;Journal&lt;/Ref_Type&gt;&lt;Ref_ID&gt;1&lt;/Ref_ID&gt;&lt;Title_Primary&gt;Genomic imprinting of a human apoptosis gene homologue, TSSC3&lt;/Title_Primary&gt;&lt;Authors_Primary&gt;Lee,M.P.&lt;/Authors_Primary&gt;&lt;Authors_Primary&gt;Feinberg,A.P.&lt;/Authors_Primary&gt;&lt;Date_Primary&gt;1998/3/1&lt;/Date_Primary&gt;&lt;Keywords&gt;BECKWITH-WIEDEMANN SYNDROME&lt;/Keywords&gt;&lt;Keywords&gt;DEPENDENT KINASE INHIBITOR&lt;/Keywords&gt;&lt;Keywords&gt;WILMS-TUMOR&lt;/Keywords&gt;&lt;Keywords&gt;REDUCED EXPRESSION&lt;/Keywords&gt;&lt;Keywords&gt;P57(KIP2)&lt;/Keywords&gt;&lt;Keywords&gt;H19&lt;/Keywords&gt;&lt;Keywords&gt;RELAXATION&lt;/Keywords&gt;&lt;Keywords&gt;FRAGMENTS&lt;/Keywords&gt;&lt;Keywords&gt;TISSUES&lt;/Keywords&gt;&lt;Keywords&gt;FETAL&lt;/Keywords&gt;&lt;Reprint&gt;Not in File&lt;/Reprint&gt;&lt;Start_Page&gt;1052&lt;/Start_Page&gt;&lt;End_Page&gt;1056&lt;/End_Page&gt;&lt;Periodical&gt;Cancer Research&lt;/Periodical&gt;&lt;Volume&gt;58&lt;/Volume&gt;&lt;Issue&gt;5&lt;/Issue&gt;&lt;ISSN_ISBN&gt;0008-5472&lt;/ISSN_ISBN&gt;&lt;Address&gt;Johns Hopkins Univ, Sch Med, Dept Med, Baltimore, MD 21205 USA&amp;#xA;Johns Hopkins Univ, Sch Med, Dept Genet &amp;amp; Mol Biol, Baltimore, MD 21205 USA&amp;#xA;Johns Hopkins Univ, Sch Med, Dept Oncol, Baltimore, MD 21205 USA&lt;/Address&gt;&lt;Web_URL&gt;ISI:000072252800033&lt;/Web_URL&gt;&lt;ZZ_JournalFull&gt;&lt;f name="System"&gt;Cancer Research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Lee and Feinberg, 1998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DKN1C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REFMGR.CITE &lt;Refman&gt;&lt;Cite&gt;&lt;Author&gt;Taniguchi&lt;/Author&gt;&lt;Year&gt;1997&lt;/Year&gt;&lt;RecNum&gt;3&lt;/RecNum&gt;&lt;IDText&gt;Human p57(KIP2) defines a new imprinted domain on chromosome 11p but is not a tumour suppressor gene in Wilms tumour&lt;/IDText&gt;&lt;MDL Ref_Type="Journal"&gt;&lt;Ref_Type&gt;Journal&lt;/Ref_Type&gt;&lt;Ref_ID&gt;3&lt;/Ref_ID&gt;&lt;Title_Primary&gt;Human p57(KIP2) defines a new imprinted domain on chromosome 11p but is not a tumour suppressor gene in Wilms tumour&lt;/Title_Primary&gt;&lt;Authors_Primary&gt;Taniguchi,T.&lt;/Authors_Primary&gt;&lt;Authors_Primary&gt;Okamoto,K.&lt;/Authors_Primary&gt;&lt;Authors_Primary&gt;Reeve,A.E.&lt;/Authors_Primary&gt;&lt;Date_Primary&gt;1997/3/13&lt;/Date_Primary&gt;&lt;Keywords&gt;Wilms tumour&lt;/Keywords&gt;&lt;Keywords&gt;genomic imprinting&lt;/Keywords&gt;&lt;Keywords&gt;H19&lt;/Keywords&gt;&lt;Keywords&gt;IGF2&lt;/Keywords&gt;&lt;Keywords&gt;P57(KIP2)&lt;/Keywords&gt;&lt;Keywords&gt;GROWTH-FACTOR-II&lt;/Keywords&gt;&lt;Keywords&gt;DEPENDENT KINASE INHIBITOR&lt;/Keywords&gt;&lt;Keywords&gt;H19 GENE&lt;/Keywords&gt;&lt;Keywords&gt;MOUSE&lt;/Keywords&gt;&lt;Keywords&gt;RELAXATION&lt;/Keywords&gt;&lt;Keywords&gt;LOCUS&lt;/Keywords&gt;&lt;Keywords&gt;HETEROZYGOSITY&lt;/Keywords&gt;&lt;Keywords&gt;DELETION&lt;/Keywords&gt;&lt;Keywords&gt;DISRUPTION&lt;/Keywords&gt;&lt;Keywords&gt;CARCINOMA&lt;/Keywords&gt;&lt;Reprint&gt;Not in File&lt;/Reprint&gt;&lt;Start_Page&gt;1201&lt;/Start_Page&gt;&lt;End_Page&gt;1206&lt;/End_Page&gt;&lt;Periodical&gt;Oncogene&lt;/Periodical&gt;&lt;Volume&gt;14&lt;/Volume&gt;&lt;Issue&gt;10&lt;/Issue&gt;&lt;ISSN_ISBN&gt;0950-9232&lt;/ISSN_ISBN&gt;&lt;Address&gt;UNIV OTAGO,DEPT BIOCHEM,CANC GENET LAB,DUNEDIN,NEW ZEALAND&lt;/Address&gt;&lt;Web_URL&gt;ISI:A1997WM78200009&lt;/Web_URL&gt;&lt;ZZ_JournalFull&gt;&lt;f name="System"&gt;Oncogene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(Taniguchi et al., 1997)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60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GNAL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/>
              </w:rPr>
              <w:instrText xml:space="preserve"> ADDIN REFMGR.CITE &lt;Refman&gt;&lt;Cite&gt;&lt;Author&gt;Corradi&lt;/Author&gt;&lt;Year&gt;2005&lt;/Year&gt;&lt;RecNum&gt;1&lt;/RecNum&gt;&lt;IDText&gt;Alternative transcripts and evidence of imprinting of GNAL on 18p11.2&lt;/IDText&gt;&lt;MDL Ref_Type="Journal"&gt;&lt;Ref_Type&gt;Journal&lt;/Ref_Type&gt;&lt;Ref_ID&gt;1&lt;/Ref_ID&gt;&lt;Title_Primary&gt;Alternative transcripts and evidence of imprinting of GNAL on 18p11.2&lt;/Title_Primary&gt;&lt;Authors_Primary&gt;Corradi,J.P.&lt;/Authors_Primary&gt;&lt;Authors_Primary&gt;Ravyn,V.&lt;/Authors_Primary&gt;&lt;Authors_Primary&gt;Robbins,A.K.&lt;/Authors_Primary&gt;&lt;Authors_Primary&gt;Hagan,K.W.&lt;/Authors_Primary&gt;&lt;Authors_Primary&gt;Peters,M.F.&lt;/Authors_Primary&gt;&lt;Authors_Primary&gt;Bostwick,R.&lt;/Authors_Primary&gt;&lt;Authors_Primary&gt;Buono,R.J.&lt;/Authors_Primary&gt;&lt;Authors_Primary&gt;Berrettini,W.H.&lt;/Authors_Primary&gt;&lt;Authors_Primary&gt;Furlong,S.T.&lt;/Authors_Primary&gt;&lt;Date_Primary&gt;2005/11&lt;/Date_Primary&gt;&lt;Keywords&gt;G-olf&lt;/Keywords&gt;&lt;Keywords&gt;G-proteins&lt;/Keywords&gt;&lt;Keywords&gt;GPCRs&lt;/Keywords&gt;&lt;Keywords&gt;dopamine D1 receptor&lt;/Keywords&gt;&lt;Keywords&gt;CpG islands&lt;/Keywords&gt;&lt;Keywords&gt;BIPOLAR AFFECTIVE-DISORDER&lt;/Keywords&gt;&lt;Keywords&gt;G-PROTEIN&lt;/Keywords&gt;&lt;Keywords&gt;GENOMIC ORGANIZATION&lt;/Keywords&gt;&lt;Keywords&gt;ADENYLYL-CYCLASE&lt;/Keywords&gt;&lt;Keywords&gt;GENE&lt;/Keywords&gt;&lt;Keywords&gt;DOPAMINE&lt;/Keywords&gt;&lt;Keywords&gt;RECEPTOR&lt;/Keywords&gt;&lt;Keywords&gt;LINKAGE&lt;/Keywords&gt;&lt;Keywords&gt;SUSCEPTIBILITY&lt;/Keywords&gt;&lt;Keywords&gt;SCHIZOPHRENIA&lt;/Keywords&gt;&lt;Reprint&gt;Not in File&lt;/Reprint&gt;&lt;Start_Page&gt;1017&lt;/Start_Page&gt;&lt;End_Page&gt;1025&lt;/End_Page&gt;&lt;Periodical&gt;Molecular Psychiatry&lt;/Periodical&gt;&lt;Volume&gt;10&lt;/Volume&gt;&lt;Issue&gt;11&lt;/Issue&gt;&lt;ISSN_ISBN&gt;1359-4184&lt;/ISSN_ISBN&gt;&lt;Address&gt;AstraZeneca Pharmaceut, Dept Target Biol, Wilmington, DE 19850 USA&amp;#xA;AstraZeneca Pharmaceut, Dept Lead Discovery, Wilmington, DE USA&amp;#xA;Univ Penn, Sch Med, Dept Psychiat, Philadelphia, PA 19104 USA&lt;/Address&gt;&lt;Web_URL&gt;ISI:000232833000008&lt;/Web_URL&gt;&lt;ZZ_JournalFull&gt;&lt;f name="System"&gt;Molecular Psychiatry&lt;/f&gt;&lt;/ZZ_JournalFull&gt;&lt;ZZ_WorkformID&gt;1&lt;/ZZ_WorkformID&gt;&lt;/MDL&gt;&lt;/Cite&gt;&lt;/Refman&gt;</w:instrText>
            </w:r>
            <w:r>
              <w:rPr>
                <w:color w:val="000000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/>
              </w:rPr>
              <w:t>(Corradi et al., 2005)</w:t>
            </w:r>
            <w:r/>
            <w:r>
              <w:rPr>
                <w:sz w:val="18"/>
                <w:szCs w:val="18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389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17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P7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46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1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LC38A4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46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1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TR2A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46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2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L4R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4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2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GCE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6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2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IRAS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6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2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ON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7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2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SCL2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8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RG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3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215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N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9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K5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N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BPL5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F1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2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B4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8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10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2R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PAN32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8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N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9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NNA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264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3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2A18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4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SC4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orf66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9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X5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5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2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O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P1L5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8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RB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8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6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PR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ST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HD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D2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E3A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6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GL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0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EB3C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M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9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C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2A18AS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2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RN3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7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R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S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5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K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3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6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SGRF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7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0A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7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8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2AS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1DN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9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0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P29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M5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27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2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WCR1</w:t>
            </w:r>
          </w:p>
        </w:tc>
      </w:tr>
      <w:tr>
        <w:trPr>
          <w:trHeight w:val="7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18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3</w:t>
            </w:r>
          </w:p>
        </w:tc>
        <w:tc>
          <w:tcPr>
            <w:tcW w:w="609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GT1</w:t>
            </w:r>
          </w:p>
        </w:tc>
      </w:tr>
      <w:tr>
        <w:trPr>
          <w:trHeight w:val="7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27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4</w:t>
            </w:r>
          </w:p>
        </w:tc>
        <w:tc>
          <w:tcPr>
            <w:tcW w:w="60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432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4A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Genes were selected using the Imprinted Gene Catalogue </w:t>
      </w:r>
      <w:r>
        <w:fldChar w:fldCharType="begin"/>
      </w:r>
      <w:r>
        <w:rPr>
          <w:lang w:val="en-US"/>
        </w:rPr>
        <w:instrText xml:space="preserve"> ADDIN REFMGR.CITE &lt;Refman&gt;&lt;Cite&gt;&lt;Author&gt;Morison&lt;/Author&gt;&lt;Year&gt;2005&lt;/Year&gt;&lt;RecNum&gt;1&lt;/RecNum&gt;&lt;IDText&gt;A census of mammalian imprinting&lt;/IDText&gt;&lt;MDL Ref_Type="Journal"&gt;&lt;Ref_Type&gt;Journal&lt;/Ref_Type&gt;&lt;Ref_ID&gt;1&lt;/Ref_ID&gt;&lt;Title_Primary&gt;A census of mammalian imprinting&lt;/Title_Primary&gt;&lt;Authors_Primary&gt;Morison,I.M.&lt;/Authors_Primary&gt;&lt;Authors_Primary&gt;Ramsay,J.P.&lt;/Authors_Primary&gt;&lt;Authors_Primary&gt;Spencer,H.G.&lt;/Authors_Primary&gt;&lt;Date_Primary&gt;2005/8&lt;/Date_Primary&gt;&lt;Keywords&gt;X-CHROMOSOME INACTIVATION&lt;/Keywords&gt;&lt;Keywords&gt;OVARIAN TIME BOMB&lt;/Keywords&gt;&lt;Keywords&gt;HUMAN GENOME&lt;/Keywords&gt;&lt;Keywords&gt;GENE-REGULATION&lt;/Keywords&gt;&lt;Keywords&gt;NONCODING RNAS&lt;/Keywords&gt;&lt;Keywords&gt;ANTISENSE RNA&lt;/Keywords&gt;&lt;Keywords&gt;EVOLUTION&lt;/Keywords&gt;&lt;Keywords&gt;EXPRESSION&lt;/Keywords&gt;&lt;Keywords&gt;SEQUENCE&lt;/Keywords&gt;&lt;Keywords&gt;IDENTIFICATION&lt;/Keywords&gt;&lt;Reprint&gt;Not in File&lt;/Reprint&gt;&lt;Start_Page&gt;457&lt;/Start_Page&gt;&lt;End_Page&gt;465&lt;/End_Page&gt;&lt;Periodical&gt;Trends in Genetics&lt;/Periodical&gt;&lt;Volume&gt;21&lt;/Volume&gt;&lt;Issue&gt;8&lt;/Issue&gt;&lt;ISSN_ISBN&gt;0168-9525&lt;/ISSN_ISBN&gt;&lt;Address&gt;Univ Otago, Dept Biochem, Canc Genet Lab, Dunedin, New Zealand&amp;#xA;Univ Otago, Natl Res Ctr Growth &amp;amp; Dev, Dunedin, New Zealand&amp;#xA;Univ Otago, Allan Wilson Ctr Mol Ecol &amp;amp; Evolut, Dept Zool, Dunedin, New Zealand&lt;/Address&gt;&lt;Web_URL&gt;ISI:000231209200009&lt;/Web_URL&gt;&lt;ZZ_JournalFull&gt;&lt;f name="System"&gt;Trends in Genetics&lt;/f&gt;&lt;/ZZ_JournalFull&gt;&lt;ZZ_WorkformID&gt;1&lt;/ZZ_WorkformID&gt;&lt;/MDL&gt;&lt;/Cite&gt;&lt;/Refman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Morison et al., 2005)</w:t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Heading1"/>
        <w:autoSpaceDE w:val="false"/>
        <w:rPr/>
      </w:pPr>
      <w:r>
        <w:rPr>
          <w:rFonts w:cs="ZWAdobeF;Times New Roman" w:ascii="ZWAdobeF;Times New Roman" w:hAnsi="ZWAdobeF;Times New Roman"/>
          <w:b w:val="false"/>
          <w:color w:val="000000"/>
          <w:sz w:val="2"/>
          <w:szCs w:val="2"/>
          <w:lang w:val="en-US"/>
        </w:rPr>
        <w:t>78B</w:t>
      </w:r>
      <w:r>
        <w:rPr>
          <w:lang w:val="en-US"/>
        </w:rPr>
        <w:t>References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fldChar w:fldCharType="begin"/>
      </w:r>
      <w:r>
        <w:rPr>
          <w:sz w:val="18"/>
          <w:szCs w:val="18"/>
          <w:lang w:val="en-US"/>
        </w:rPr>
        <w:instrText xml:space="preserve"> ADDIN REFMGR.REFLIST </w:instrTex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separate"/>
      </w:r>
      <w:r>
        <w:rPr>
          <w:sz w:val="18"/>
          <w:szCs w:val="18"/>
          <w:lang w:val="en-US"/>
        </w:rPr>
      </w:r>
      <w:r>
        <w:rPr>
          <w:szCs w:val="18"/>
          <w:lang w:val="en-US"/>
        </w:rPr>
        <w:t xml:space="preserve">Bentley,L. et al. (2003) The imprinted region on human chromosome 7q32 extends to the carboxypeptidase A gene cluster: an imprinted candidate for Silver-Russell syndrome. </w:t>
      </w:r>
      <w:r>
        <w:rPr>
          <w:i/>
          <w:szCs w:val="18"/>
          <w:lang w:val="en-US"/>
        </w:rPr>
        <w:t>Journal of Medical Genetics</w:t>
      </w:r>
      <w:r>
        <w:rPr>
          <w:szCs w:val="18"/>
          <w:lang w:val="en-US"/>
        </w:rPr>
        <w:t>, 40, 249-25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nl-NL"/>
        </w:rPr>
        <w:t xml:space="preserve">Bulaj,Z.J. et al. </w:t>
      </w:r>
      <w:r>
        <w:rPr>
          <w:szCs w:val="18"/>
          <w:lang w:val="en-US"/>
        </w:rPr>
        <w:t xml:space="preserve">(1996) Clinical and biochemical abnormalities in people heterozygous for hemochromatosis. </w:t>
      </w:r>
      <w:r>
        <w:rPr>
          <w:i/>
          <w:szCs w:val="18"/>
          <w:lang w:val="en-US"/>
        </w:rPr>
        <w:t>New England Journal of Medicine</w:t>
      </w:r>
      <w:r>
        <w:rPr>
          <w:szCs w:val="18"/>
          <w:lang w:val="en-US"/>
        </w:rPr>
        <w:t>, 335, 1799-180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nl-NL"/>
        </w:rPr>
        <w:t xml:space="preserve">Corradi,J.P. et al. </w:t>
      </w:r>
      <w:r>
        <w:rPr>
          <w:szCs w:val="18"/>
          <w:lang w:val="en-US"/>
        </w:rPr>
        <w:t xml:space="preserve">(2005) Alternative transcripts and evidence of imprinting of GNAL on 18p11.2. </w:t>
      </w:r>
      <w:r>
        <w:rPr>
          <w:i/>
          <w:szCs w:val="18"/>
          <w:lang w:val="en-US"/>
        </w:rPr>
        <w:t>Molecular Psychiatry</w:t>
      </w:r>
      <w:r>
        <w:rPr>
          <w:szCs w:val="18"/>
          <w:lang w:val="en-US"/>
        </w:rPr>
        <w:t>, 10, 1017-102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nl-NL"/>
        </w:rPr>
        <w:t xml:space="preserve">Evans,D.G.R. et al. </w:t>
      </w:r>
      <w:r>
        <w:rPr>
          <w:szCs w:val="18"/>
          <w:lang w:val="en-US"/>
        </w:rPr>
        <w:t xml:space="preserve">(1992) A Genetic-Study of Type-2 Neurofibromatosis in the United-Kingdom .1. Prevalence, Mutation-Rate, Fitness, and Confirmation of Maternal Transmission Effect on Severity. </w:t>
      </w:r>
      <w:r>
        <w:rPr>
          <w:i/>
          <w:szCs w:val="18"/>
          <w:lang w:val="en-US"/>
        </w:rPr>
        <w:t>Journal of Medical Genetics</w:t>
      </w:r>
      <w:r>
        <w:rPr>
          <w:szCs w:val="18"/>
          <w:lang w:val="en-US"/>
        </w:rPr>
        <w:t>, 29, 841-84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nl-NL"/>
        </w:rPr>
        <w:t xml:space="preserve">Evans,H.K. et al. </w:t>
      </w:r>
      <w:r>
        <w:rPr>
          <w:szCs w:val="18"/>
          <w:lang w:val="en-US"/>
        </w:rPr>
        <w:t xml:space="preserve">(2001) The neuronatin gene resides in a "micro-imprinted" domain on human chromosome 20q11.2. </w:t>
      </w:r>
      <w:r>
        <w:rPr>
          <w:i/>
          <w:szCs w:val="18"/>
          <w:lang w:val="en-US"/>
        </w:rPr>
        <w:t>Genomics</w:t>
      </w:r>
      <w:r>
        <w:rPr>
          <w:szCs w:val="18"/>
          <w:lang w:val="en-US"/>
        </w:rPr>
        <w:t>, 77, 99-10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Lee,M.P. and Feinberg,A.P. (1998) Genomic imprinting of a human apoptosis gene homologue, TSSC3. </w:t>
      </w:r>
      <w:r>
        <w:rPr>
          <w:i/>
          <w:szCs w:val="18"/>
          <w:lang w:val="en-US"/>
        </w:rPr>
        <w:t>Cancer Research</w:t>
      </w:r>
      <w:r>
        <w:rPr>
          <w:szCs w:val="18"/>
          <w:lang w:val="en-US"/>
        </w:rPr>
        <w:t>, 58, 1052-105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Li,J. et al. (2004) Imprinting of the human L3MBTL gene, a polycomb family member located in a region of chromosome 20 deleted in human myeloid malignancies. </w:t>
      </w:r>
      <w:r>
        <w:rPr>
          <w:i/>
          <w:szCs w:val="18"/>
          <w:lang w:val="en-US"/>
        </w:rPr>
        <w:t>Proceedings of the National Academy of Sciences of the United States of America</w:t>
      </w:r>
      <w:r>
        <w:rPr>
          <w:szCs w:val="18"/>
          <w:lang w:val="en-US"/>
        </w:rPr>
        <w:t>, 101, 7341-734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Meguro,M. et al. (1997) Evidence for uniparental, paternal expression of the human GABA(A) receptor subunit genes, using microcell-mediated chromosome transfer. </w:t>
      </w:r>
      <w:r>
        <w:rPr>
          <w:i/>
          <w:szCs w:val="18"/>
          <w:lang w:val="en-US"/>
        </w:rPr>
        <w:t>Human Molecular Genetics</w:t>
      </w:r>
      <w:r>
        <w:rPr>
          <w:szCs w:val="18"/>
          <w:lang w:val="en-US"/>
        </w:rPr>
        <w:t>, 6, 2127-213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Miyoshi,N. et al. (2000) Identification of an imprinted gene, Meg3/Gtl2 and its human homologue MEG3, first mapped on mouse distal chromosome 12 and human chromosome 14q. </w:t>
      </w:r>
      <w:r>
        <w:rPr>
          <w:i/>
          <w:szCs w:val="18"/>
          <w:lang w:val="en-US"/>
        </w:rPr>
        <w:t>Genes to Cells</w:t>
      </w:r>
      <w:r>
        <w:rPr>
          <w:szCs w:val="18"/>
          <w:lang w:val="en-US"/>
        </w:rPr>
        <w:t>, 5, 211-22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Morison,I.M., Ramsay,J.P. and Spencer,H.G. (2005) A census of mammalian imprinting. </w:t>
      </w:r>
      <w:r>
        <w:rPr>
          <w:i/>
          <w:szCs w:val="18"/>
          <w:lang w:val="en-US"/>
        </w:rPr>
        <w:t>Trends in Genetics</w:t>
      </w:r>
      <w:r>
        <w:rPr>
          <w:szCs w:val="18"/>
          <w:lang w:val="en-US"/>
        </w:rPr>
        <w:t>, 21, 457-46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Murphy,S.K., Wylie,A.A. and Jirtle,R.L. (2001) Imprinting of PEG3, the human homologue of a mouse gene involved in nurturing behavior. </w:t>
      </w:r>
      <w:r>
        <w:rPr>
          <w:i/>
          <w:szCs w:val="18"/>
          <w:lang w:val="en-US"/>
        </w:rPr>
        <w:t>Genomics</w:t>
      </w:r>
      <w:r>
        <w:rPr>
          <w:szCs w:val="18"/>
          <w:lang w:val="en-US"/>
        </w:rPr>
        <w:t>, 71, 110-11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Nakabayashi,K. et al. (2004) Genomic imprinting of PPP1R9A encoding neurabin I in skeletal muscle and extra-embryonic tissues. </w:t>
      </w:r>
      <w:r>
        <w:rPr>
          <w:i/>
          <w:szCs w:val="18"/>
          <w:lang w:val="en-US"/>
        </w:rPr>
        <w:t>Journal of Medical Genetics</w:t>
      </w:r>
      <w:r>
        <w:rPr>
          <w:szCs w:val="18"/>
          <w:lang w:val="en-US"/>
        </w:rPr>
        <w:t>, 41, 601-60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Ono,R. et al. (2003) Identification of a large novel imprinted gene cluster on mouse proximal chromosome 6. </w:t>
      </w:r>
      <w:r>
        <w:rPr>
          <w:i/>
          <w:szCs w:val="18"/>
          <w:lang w:val="en-US"/>
        </w:rPr>
        <w:t>Genome Research</w:t>
      </w:r>
      <w:r>
        <w:rPr>
          <w:szCs w:val="18"/>
          <w:lang w:val="en-US"/>
        </w:rPr>
        <w:t>, 13, 1696-170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Rachmilewitz,J. et al. (1992) Parental Imprinting of the Human H19 Gene. </w:t>
      </w:r>
      <w:r>
        <w:rPr>
          <w:i/>
          <w:szCs w:val="18"/>
          <w:lang w:val="en-US"/>
        </w:rPr>
        <w:t>Febs Letters</w:t>
      </w:r>
      <w:r>
        <w:rPr>
          <w:szCs w:val="18"/>
          <w:lang w:val="en-US"/>
        </w:rPr>
        <w:t>, 309, 25-2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Shi,H.D. et al. (2003) Triple analysis of the cancer epigenome: An integrated microarray system for assessing gene expression, DNA methylation, and histone acetylation. </w:t>
      </w:r>
      <w:r>
        <w:rPr>
          <w:i/>
          <w:szCs w:val="18"/>
          <w:lang w:val="en-US"/>
        </w:rPr>
        <w:t>Cancer Research</w:t>
      </w:r>
      <w:r>
        <w:rPr>
          <w:szCs w:val="18"/>
          <w:lang w:val="en-US"/>
        </w:rPr>
        <w:t>, 63, 2164-217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Taniguchi,T., Okamoto,K. and Reeve,A.E. (1997) Human p57(KIP2) defines a new imprinted domain on chromosome 11p but is not a tumour suppressor gene in Wilms tumour. </w:t>
      </w:r>
      <w:r>
        <w:rPr>
          <w:i/>
          <w:szCs w:val="18"/>
          <w:lang w:val="en-US"/>
        </w:rPr>
        <w:t>Oncogene</w:t>
      </w:r>
      <w:r>
        <w:rPr>
          <w:szCs w:val="18"/>
          <w:lang w:val="en-US"/>
        </w:rPr>
        <w:t>, 14, 1201-120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ind w:left="720" w:hanging="720"/>
        <w:rPr/>
      </w:pPr>
      <w:r>
        <w:rPr>
          <w:szCs w:val="18"/>
          <w:lang w:val="en-US"/>
        </w:rPr>
        <w:t xml:space="preserve">Zhang,Y.H. and Tycko,B. (1992) Monoallelic Expression of the Human H19 Gene. </w:t>
      </w:r>
      <w:r>
        <w:rPr>
          <w:i/>
          <w:szCs w:val="18"/>
          <w:lang w:val="en-US"/>
        </w:rPr>
        <w:t>Nature Genetics</w:t>
      </w:r>
      <w:r>
        <w:rPr>
          <w:szCs w:val="18"/>
          <w:lang w:val="en-US"/>
        </w:rPr>
        <w:t>, 1, 40-4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/>
      </w:pPr>
      <w:r>
        <w:rPr>
          <w:szCs w:val="18"/>
          <w:lang w:val="en-US"/>
        </w:rPr>
        <w:t xml:space="preserve">Zhang,Z. et al. (2006) Aberrant promoter methylation and silencing of the POU2F3 gene in cervical cancer. </w:t>
      </w:r>
      <w:r>
        <w:rPr>
          <w:i/>
          <w:szCs w:val="18"/>
          <w:lang w:val="en-US"/>
        </w:rPr>
        <w:t>Oncogene</w:t>
      </w:r>
      <w:r>
        <w:rPr>
          <w:szCs w:val="18"/>
          <w:lang w:val="en-US"/>
        </w:rPr>
        <w:t>, 25, 5436-544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/>
      <w:r>
        <w:rPr>
          <w:szCs w:val="18"/>
          <w:lang w:val="en-US"/>
        </w:rPr>
        <w:fldChar w:fldCharType="end"/>
      </w:r>
      <w:r>
        <w:rPr>
          <w:szCs w:val="18"/>
          <w:lang w:val="en-US"/>
        </w:rPr>
      </w:r>
    </w:p>
    <w:p>
      <w:pPr>
        <w:pStyle w:val="Normal"/>
        <w:spacing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ZWAdobe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21:00Z</dcterms:created>
  <dc:creator>DS-CIT</dc:creator>
  <dc:description/>
  <cp:keywords/>
  <dc:language>en-US</dc:language>
  <cp:lastModifiedBy>DS-CIT</cp:lastModifiedBy>
  <dcterms:modified xsi:type="dcterms:W3CDTF">2008-05-26T10:21:00Z</dcterms:modified>
  <cp:revision>1</cp:revision>
  <dc:subject/>
  <dc:title>Supplementary table 3: Overview of published imprinted genes (Imprinted Gene Catalog), their position and gene name after relaxation ranking</dc:title>
</cp:coreProperties>
</file>